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C5A69" w14:textId="0F2059A3" w:rsidR="00115065" w:rsidRPr="006018C7" w:rsidRDefault="00115065">
      <w:pPr>
        <w:rPr>
          <w:rFonts w:ascii="Times New Roman" w:hAnsi="Times New Roman" w:cs="Times New Roman"/>
        </w:rPr>
      </w:pPr>
      <w:r w:rsidRPr="006018C7">
        <w:rPr>
          <w:rFonts w:ascii="Times New Roman" w:hAnsi="Times New Roman" w:cs="Times New Roman"/>
        </w:rPr>
        <w:t xml:space="preserve">Supp. Table </w:t>
      </w:r>
      <w:r w:rsidR="006018C7" w:rsidRPr="006018C7">
        <w:rPr>
          <w:rFonts w:ascii="Times New Roman" w:hAnsi="Times New Roman" w:cs="Times New Roman"/>
        </w:rPr>
        <w:t>2</w:t>
      </w:r>
      <w:r w:rsidRPr="006018C7">
        <w:rPr>
          <w:rFonts w:ascii="Times New Roman" w:hAnsi="Times New Roman" w:cs="Times New Roman"/>
        </w:rPr>
        <w:t xml:space="preserve">. Association between </w:t>
      </w:r>
      <w:r w:rsidR="007D45C4">
        <w:rPr>
          <w:rFonts w:ascii="Times New Roman" w:hAnsi="Times New Roman" w:cs="Times New Roman"/>
        </w:rPr>
        <w:t>PTR</w:t>
      </w:r>
      <w:r w:rsidRPr="006018C7">
        <w:rPr>
          <w:rFonts w:ascii="Times New Roman" w:hAnsi="Times New Roman" w:cs="Times New Roman"/>
        </w:rPr>
        <w:t xml:space="preserve">-combined therapies(vs </w:t>
      </w:r>
      <w:r w:rsidR="007D45C4">
        <w:rPr>
          <w:rFonts w:ascii="Times New Roman" w:hAnsi="Times New Roman" w:cs="Times New Roman"/>
        </w:rPr>
        <w:t>PTR</w:t>
      </w:r>
      <w:r w:rsidRPr="006018C7">
        <w:rPr>
          <w:rFonts w:ascii="Times New Roman" w:hAnsi="Times New Roman" w:cs="Times New Roman"/>
        </w:rPr>
        <w:t xml:space="preserve">-absence therapies) and </w:t>
      </w:r>
      <w:r w:rsidR="006018C7" w:rsidRPr="006018C7">
        <w:rPr>
          <w:rFonts w:ascii="Times New Roman" w:hAnsi="Times New Roman" w:cs="Times New Roman"/>
        </w:rPr>
        <w:t>cancer-specific survival</w:t>
      </w:r>
      <w:r w:rsidRPr="006018C7">
        <w:rPr>
          <w:rFonts w:ascii="Times New Roman" w:hAnsi="Times New Roman" w:cs="Times New Roman"/>
        </w:rPr>
        <w:t xml:space="preserve"> analyzed via landmark analyses for patients confined to surviving for ≥0.6, ≥1, and ≥2 Years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6018C7" w:rsidRPr="006018C7" w14:paraId="63DCDDDE" w14:textId="77777777" w:rsidTr="007D45C4">
        <w:trPr>
          <w:trHeight w:val="26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E6C6" w14:textId="30E93628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41B6A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C710D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9B465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A7B22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ivariate Analy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28551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15695" w14:textId="6147C4E3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ltivariate Analysis</w:t>
            </w:r>
            <w:r w:rsid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6018C7"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36A2B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6018C7" w:rsidRPr="006018C7" w14:paraId="4C8DB858" w14:textId="77777777" w:rsidTr="007D45C4">
        <w:trPr>
          <w:trHeight w:val="2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87D38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9294" w14:textId="77777777" w:rsidR="00115065" w:rsidRPr="006018C7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. of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C0B4F" w14:textId="77777777" w:rsidR="00115065" w:rsidRPr="006018C7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. of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AC3D9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. of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80FE9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1A56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A3406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C1C4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5225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3C64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6018C7" w:rsidRPr="006018C7" w14:paraId="154CB047" w14:textId="77777777" w:rsidTr="007D45C4">
        <w:trPr>
          <w:trHeight w:val="262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5F702" w14:textId="70755B98" w:rsidR="00115065" w:rsidRPr="006018C7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ndmark</w:t>
            </w:r>
            <w:r w:rsid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6018C7"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20F45" w14:textId="77777777" w:rsidR="00115065" w:rsidRPr="006018C7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no. of even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0BA88" w14:textId="77777777" w:rsidR="00115065" w:rsidRPr="006018C7" w:rsidRDefault="00115065" w:rsidP="001150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no. of even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0E5E6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no. of even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07104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C4C5F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A888B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50089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2388C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03637" w14:textId="77777777" w:rsidR="00115065" w:rsidRPr="006018C7" w:rsidRDefault="00115065" w:rsidP="0011506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6018C7" w:rsidRPr="006018C7" w14:paraId="0C155338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5488" w14:textId="7D593F7D" w:rsidR="00115065" w:rsidRPr="006018C7" w:rsidRDefault="00115065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EBCDA" w14:textId="63E58DC0" w:rsidR="00115065" w:rsidRPr="006018C7" w:rsidRDefault="00115065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A9B2" w14:textId="77777777" w:rsidR="00115065" w:rsidRPr="006018C7" w:rsidRDefault="00115065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m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DFBD6" w14:textId="730AD83E" w:rsidR="00115065" w:rsidRPr="006018C7" w:rsidRDefault="007D45C4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="00115065"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therapy</w:t>
            </w:r>
          </w:p>
        </w:tc>
        <w:tc>
          <w:tcPr>
            <w:tcW w:w="425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296A" w14:textId="638A63D2" w:rsidR="00115065" w:rsidRPr="006018C7" w:rsidRDefault="00115065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 w:rsidR="007D45C4"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-therapy</w:t>
            </w:r>
          </w:p>
        </w:tc>
        <w:tc>
          <w:tcPr>
            <w:tcW w:w="425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BE32" w14:textId="1EFD0E00" w:rsidR="00115065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="00115065"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 w:rsidR="007D45C4"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="00115065"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-therapy</w:t>
            </w:r>
          </w:p>
        </w:tc>
      </w:tr>
      <w:tr w:rsidR="007D45C4" w:rsidRPr="006018C7" w14:paraId="7FD06EF6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30A9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-month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8867" w14:textId="081E24A6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904 (37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BC6B" w14:textId="087F8E38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60 (36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F4F61" w14:textId="5DB1FDA8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44 (1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157B" w14:textId="0FD521D8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5CFF9" w14:textId="7E800773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526-0.7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85773" w14:textId="10AAB886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FC85F" w14:textId="7FFB71EF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6A612" w14:textId="30238D2E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502-0.8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DFE44" w14:textId="5EEBF048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7D45C4" w:rsidRPr="006018C7" w14:paraId="2BEF750D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C1A9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B589F" w14:textId="6FBA4BF4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64 (15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98B7" w14:textId="0C864200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18 (14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66CDD" w14:textId="01EDE475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6 (1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1F97" w14:textId="5E060C45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7E4BC" w14:textId="29118963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537-0.7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EC3F5" w14:textId="20D05809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1068AB" w14:textId="271BD623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C39B7" w14:textId="1C6DDA71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467-0.8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F1A44" w14:textId="3D61E430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008</w:t>
            </w:r>
          </w:p>
        </w:tc>
      </w:tr>
      <w:tr w:rsidR="007D45C4" w:rsidRPr="006018C7" w14:paraId="5BA6B0B6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3F1A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97F2" w14:textId="3A6502C3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96 (2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8EE0A" w14:textId="20CA4D8F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8 (2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C848" w14:textId="170F7721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8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330C" w14:textId="29025F0E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3125F" w14:textId="5B056D88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454-0.9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4BD80" w14:textId="7A47E540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69C0F" w14:textId="0C181785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DCD02" w14:textId="6F7BD5AF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366-1.4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E8C3C" w14:textId="7CC18904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392</w:t>
            </w:r>
          </w:p>
        </w:tc>
      </w:tr>
      <w:tr w:rsidR="007D45C4" w:rsidRPr="006018C7" w14:paraId="66428F89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2AEF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CD1E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EDDE1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BC62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C58F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4BD25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DEC7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743D2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ACBA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2273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B4AF8" w:rsidRPr="006018C7" w14:paraId="26F3A06B" w14:textId="77777777" w:rsidTr="007E29FA">
        <w:trPr>
          <w:trHeight w:val="2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5AFB" w14:textId="4D356659" w:rsidR="00EB4AF8" w:rsidRPr="006018C7" w:rsidRDefault="00EB4AF8" w:rsidP="00EB4AF8">
            <w:pPr>
              <w:widowControl/>
              <w:jc w:val="center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40B5B" w14:textId="14A4478A" w:rsidR="00EB4AF8" w:rsidRPr="006018C7" w:rsidRDefault="00EB4AF8" w:rsidP="00EB4AF8">
            <w:pPr>
              <w:widowControl/>
              <w:jc w:val="center"/>
              <w:rPr>
                <w:rFonts w:ascii="Times New Roman" w:eastAsia="Microsoft JhengHei Light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5011" w14:textId="626698E0" w:rsidR="00EB4AF8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No </w:t>
            </w:r>
            <w:r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63E1" w14:textId="47ECA2E7" w:rsidR="00EB4AF8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AD89C" w14:textId="1C662770" w:rsidR="00EB4AF8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82942" w14:textId="3B7552FA" w:rsidR="00EB4AF8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</w:p>
        </w:tc>
      </w:tr>
      <w:tr w:rsidR="007D45C4" w:rsidRPr="006018C7" w14:paraId="429DA47B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E01BC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-month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7379" w14:textId="1FFC2CA2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60 (5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AB46" w14:textId="137A968B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92 (5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4663" w14:textId="265993C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8 (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3960" w14:textId="736D9FA4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109FE" w14:textId="4F925103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90-1.1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592153" w14:textId="3B3AB270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05502" w14:textId="6286668E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1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9D7C2" w14:textId="381A64CD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614-1.6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729DC" w14:textId="170B5264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979</w:t>
            </w:r>
          </w:p>
        </w:tc>
      </w:tr>
      <w:tr w:rsidR="007D45C4" w:rsidRPr="006018C7" w14:paraId="36E6C547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BC811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715A9" w14:textId="7B4897A5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68 (1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B3EE" w14:textId="1E0D5BEB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38 (1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1B2DD" w14:textId="72EB60C4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9670" w14:textId="7D45E1AC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30B78" w14:textId="7CEF78F8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700-1.7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BF10D" w14:textId="0A00BB1B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B8698" w14:textId="286488F1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1.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4D43" w14:textId="24E6D388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496-2.8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C73A" w14:textId="3307926A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695</w:t>
            </w:r>
          </w:p>
        </w:tc>
      </w:tr>
      <w:tr w:rsidR="007D45C4" w:rsidRPr="006018C7" w14:paraId="33D84BF7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FA07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B216" w14:textId="0FD19D9A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9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AE424" w14:textId="1773E1C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4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ED02" w14:textId="21E0354E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147B" w14:textId="582E60E9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999B6" w14:textId="0648BD83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177-3.2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AABAA" w14:textId="2F9B0F86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287CB7" w14:textId="4488CBD1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9686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37CB" w14:textId="4B232FC5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-7.770E1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A533F" w14:textId="4F49764B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953</w:t>
            </w:r>
          </w:p>
        </w:tc>
      </w:tr>
      <w:tr w:rsidR="007D45C4" w:rsidRPr="006018C7" w14:paraId="585710C9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6FF6D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B105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DE09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2FB94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A1D5A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4F591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81E2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C9C82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D0629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320D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B4AF8" w:rsidRPr="006018C7" w14:paraId="247D3D6A" w14:textId="77777777" w:rsidTr="0075201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D6B9" w14:textId="076F0F84" w:rsidR="00EB4AF8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39AA" w14:textId="4AB2ECDB" w:rsidR="00EB4AF8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3361" w14:textId="77777777" w:rsidR="00EB4AF8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moradi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FD8F" w14:textId="19878693" w:rsidR="00EB4AF8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radiotherapy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4C99" w14:textId="13572B95" w:rsidR="00EB4AF8" w:rsidRPr="006018C7" w:rsidRDefault="00EB4AF8" w:rsidP="00EB4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radiotherapy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F928" w14:textId="477DAD7C" w:rsidR="00EB4AF8" w:rsidRPr="006018C7" w:rsidRDefault="00EB4AF8" w:rsidP="00EB4AF8">
            <w:pPr>
              <w:widowControl/>
              <w:ind w:firstLineChars="100" w:firstLine="13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R With </w:t>
            </w:r>
            <w:r w:rsidRPr="007D45C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R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us chemoradiotherapy</w:t>
            </w:r>
          </w:p>
        </w:tc>
      </w:tr>
      <w:tr w:rsidR="007D45C4" w:rsidRPr="006018C7" w14:paraId="155CB6D1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9C2BA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-month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054C0" w14:textId="33D316B9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27 (3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3B44" w14:textId="7189C02A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2 (2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80AA" w14:textId="65F6C1F1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AF09" w14:textId="4055EF55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5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9A55E" w14:textId="07D9D00B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365-0.7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9CA5C" w14:textId="381FC424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502A3" w14:textId="3C58AF5E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118A" w14:textId="5D41ACFD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408-1.1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AB4F" w14:textId="1093BDD8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18</w:t>
            </w:r>
          </w:p>
        </w:tc>
      </w:tr>
      <w:tr w:rsidR="007D45C4" w:rsidRPr="006018C7" w14:paraId="40AA1D99" w14:textId="77777777" w:rsidTr="007D45C4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E1D7C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E24F" w14:textId="2F707559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97 (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FB663" w14:textId="64D17445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0 (1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A499" w14:textId="3E35530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 (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B30A4" w14:textId="641170EA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B9C0" w14:textId="1E4FB35A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380-0.9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3E11A" w14:textId="0C428D2E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80EF" w14:textId="460BB729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2062C" w14:textId="730DBC13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393-1.6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3AC6A" w14:textId="0777F051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517</w:t>
            </w:r>
          </w:p>
        </w:tc>
      </w:tr>
      <w:tr w:rsidR="007D45C4" w:rsidRPr="006018C7" w14:paraId="563130BB" w14:textId="77777777" w:rsidTr="00ED769B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4E2C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≥</w:t>
            </w: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year surviv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D4C9" w14:textId="45D5ED48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4 (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04F4" w14:textId="0CE2B4B3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1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C7A1" w14:textId="210C33F9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62DCD" w14:textId="4E91F651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E1CB" w14:textId="26CB878C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118-0.8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1E28" w14:textId="6C5EF356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D693" w14:textId="1AE4AE25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8A8F" w14:textId="6E45BC28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(0.048-2.8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82E3" w14:textId="13C388EA" w:rsidR="007D45C4" w:rsidRPr="006018C7" w:rsidRDefault="007D45C4" w:rsidP="007D45C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.344</w:t>
            </w:r>
          </w:p>
        </w:tc>
      </w:tr>
      <w:tr w:rsidR="007D45C4" w:rsidRPr="006018C7" w14:paraId="4ADDAE33" w14:textId="77777777" w:rsidTr="007D45C4">
        <w:trPr>
          <w:trHeight w:val="238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74FD9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F1079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7C73A" w14:textId="77777777" w:rsidR="007D45C4" w:rsidRPr="006018C7" w:rsidRDefault="007D45C4" w:rsidP="007D45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2CAAC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5F0B7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07A36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D72BC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77FB8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BA57D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878C3" w14:textId="77777777" w:rsidR="007D45C4" w:rsidRPr="006018C7" w:rsidRDefault="007D45C4" w:rsidP="007D45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18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</w:tbl>
    <w:p w14:paraId="4897F203" w14:textId="11A1E628" w:rsidR="006018C7" w:rsidRPr="006018C7" w:rsidRDefault="006018C7" w:rsidP="006018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4"/>
          <w:szCs w:val="14"/>
        </w:rPr>
      </w:pPr>
      <w:r w:rsidRPr="006018C7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Pr="006018C7">
        <w:rPr>
          <w:rFonts w:ascii="Times New Roman" w:hAnsi="Times New Roman" w:cs="Times New Roman"/>
          <w:sz w:val="14"/>
          <w:szCs w:val="14"/>
        </w:rPr>
        <w:t xml:space="preserve"> Landmarks analyses data are limited to patients surviving a minimum of ≥0.6, ≥1, and ≥2 </w:t>
      </w:r>
      <w:r>
        <w:rPr>
          <w:rFonts w:ascii="Times New Roman" w:hAnsi="Times New Roman" w:cs="Times New Roman"/>
          <w:sz w:val="14"/>
          <w:szCs w:val="14"/>
        </w:rPr>
        <w:t>y</w:t>
      </w:r>
      <w:r w:rsidRPr="006018C7">
        <w:rPr>
          <w:rFonts w:ascii="Times New Roman" w:hAnsi="Times New Roman" w:cs="Times New Roman"/>
          <w:sz w:val="14"/>
          <w:szCs w:val="14"/>
        </w:rPr>
        <w:t>ears.</w:t>
      </w:r>
    </w:p>
    <w:p w14:paraId="082C2FF7" w14:textId="787BFBF4" w:rsidR="006018C7" w:rsidRPr="006018C7" w:rsidRDefault="006018C7" w:rsidP="006018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4"/>
          <w:szCs w:val="14"/>
        </w:rPr>
      </w:pPr>
      <w:r w:rsidRPr="006018C7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Pr="006018C7">
        <w:rPr>
          <w:rFonts w:ascii="Times New Roman" w:hAnsi="Times New Roman" w:cs="Times New Roman"/>
          <w:sz w:val="14"/>
          <w:szCs w:val="14"/>
        </w:rPr>
        <w:t xml:space="preserve"> Multivariate </w:t>
      </w:r>
      <w:r w:rsidR="00EB4AF8">
        <w:rPr>
          <w:rFonts w:ascii="Times New Roman" w:hAnsi="Times New Roman" w:cs="Times New Roman" w:hint="eastAsia"/>
          <w:sz w:val="14"/>
          <w:szCs w:val="14"/>
        </w:rPr>
        <w:t>a</w:t>
      </w:r>
      <w:r w:rsidRPr="006018C7">
        <w:rPr>
          <w:rFonts w:ascii="Times New Roman" w:hAnsi="Times New Roman" w:cs="Times New Roman"/>
          <w:sz w:val="14"/>
          <w:szCs w:val="14"/>
        </w:rPr>
        <w:t>HRs are adjusted for the same factors shown either in Table2.</w:t>
      </w:r>
    </w:p>
    <w:p w14:paraId="2238C62A" w14:textId="7A4E9491" w:rsidR="006018C7" w:rsidRPr="006018C7" w:rsidRDefault="006018C7" w:rsidP="006018C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4"/>
          <w:szCs w:val="14"/>
        </w:rPr>
      </w:pPr>
      <w:r w:rsidRPr="006018C7">
        <w:rPr>
          <w:rFonts w:ascii="Times New Roman" w:hAnsi="Times New Roman" w:cs="Times New Roman"/>
          <w:sz w:val="14"/>
          <w:szCs w:val="14"/>
        </w:rPr>
        <w:t>HR, hazard ratio</w:t>
      </w:r>
      <w:r w:rsidR="00EB4AF8">
        <w:rPr>
          <w:rFonts w:ascii="Times New Roman" w:hAnsi="Times New Roman" w:cs="Times New Roman"/>
          <w:sz w:val="14"/>
          <w:szCs w:val="14"/>
        </w:rPr>
        <w:t>. aHR, adjusted hazard ration.</w:t>
      </w:r>
      <w:r w:rsidRPr="006018C7">
        <w:rPr>
          <w:rFonts w:ascii="Times New Roman" w:hAnsi="Times New Roman" w:cs="Times New Roman"/>
          <w:sz w:val="14"/>
          <w:szCs w:val="14"/>
        </w:rPr>
        <w:t xml:space="preserve"> CI, confidence interval.</w:t>
      </w:r>
      <w:r w:rsidR="00EB4AF8">
        <w:rPr>
          <w:rFonts w:ascii="Times New Roman" w:hAnsi="Times New Roman" w:cs="Times New Roman"/>
          <w:sz w:val="14"/>
          <w:szCs w:val="14"/>
        </w:rPr>
        <w:t xml:space="preserve"> PTR, primary tumor resection.</w:t>
      </w:r>
    </w:p>
    <w:p w14:paraId="48E84F32" w14:textId="77777777" w:rsidR="001F44C7" w:rsidRPr="006018C7" w:rsidRDefault="001F44C7" w:rsidP="00115065">
      <w:pPr>
        <w:ind w:rightChars="66" w:right="139"/>
        <w:rPr>
          <w:rFonts w:ascii="Times New Roman" w:hAnsi="Times New Roman" w:cs="Times New Roman"/>
          <w:sz w:val="13"/>
          <w:szCs w:val="13"/>
        </w:rPr>
      </w:pPr>
    </w:p>
    <w:sectPr w:rsidR="001F44C7" w:rsidRPr="006018C7" w:rsidSect="00D3124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9C3E9" w14:textId="77777777" w:rsidR="00DB2B7D" w:rsidRDefault="00DB2B7D" w:rsidP="00115065">
      <w:r>
        <w:separator/>
      </w:r>
    </w:p>
  </w:endnote>
  <w:endnote w:type="continuationSeparator" w:id="0">
    <w:p w14:paraId="59A4057F" w14:textId="77777777" w:rsidR="00DB2B7D" w:rsidRDefault="00DB2B7D" w:rsidP="00115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36DD4" w14:textId="77777777" w:rsidR="00DB2B7D" w:rsidRDefault="00DB2B7D" w:rsidP="00115065">
      <w:r>
        <w:separator/>
      </w:r>
    </w:p>
  </w:footnote>
  <w:footnote w:type="continuationSeparator" w:id="0">
    <w:p w14:paraId="62728B7E" w14:textId="77777777" w:rsidR="00DB2B7D" w:rsidRDefault="00DB2B7D" w:rsidP="00115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703"/>
    <w:rsid w:val="00115065"/>
    <w:rsid w:val="001F44C7"/>
    <w:rsid w:val="00322703"/>
    <w:rsid w:val="003468F8"/>
    <w:rsid w:val="006018C7"/>
    <w:rsid w:val="007275E4"/>
    <w:rsid w:val="007D45C4"/>
    <w:rsid w:val="00D3124D"/>
    <w:rsid w:val="00D43A99"/>
    <w:rsid w:val="00DB2B7D"/>
    <w:rsid w:val="00EB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0A775"/>
  <w15:chartTrackingRefBased/>
  <w15:docId w15:val="{88661F23-01ED-462C-9DCD-737F897C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0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0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1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6</cp:revision>
  <dcterms:created xsi:type="dcterms:W3CDTF">2021-02-15T02:30:00Z</dcterms:created>
  <dcterms:modified xsi:type="dcterms:W3CDTF">2021-05-28T13:48:00Z</dcterms:modified>
</cp:coreProperties>
</file>